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2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30"/>
        <w:gridCol w:w="3630"/>
      </w:tblGrid>
      <w:tr w:rsidR="009B61AC" w:rsidRPr="009B61AC" w14:paraId="5FBBF7D4" w14:textId="77777777" w:rsidTr="009B61AC"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5E5127" w14:textId="77777777" w:rsidR="009B61AC" w:rsidRPr="009B61AC" w:rsidRDefault="009B61AC" w:rsidP="009B61AC">
            <w:r w:rsidRPr="009B61AC">
              <w:rPr>
                <w:b/>
                <w:bCs/>
              </w:rPr>
              <w:t xml:space="preserve">Gene </w:t>
            </w:r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5C3723" w14:textId="77777777" w:rsidR="009B61AC" w:rsidRPr="009B61AC" w:rsidRDefault="009B61AC" w:rsidP="009B61AC">
            <w:r w:rsidRPr="009B61AC">
              <w:rPr>
                <w:b/>
                <w:bCs/>
              </w:rPr>
              <w:t>TaqMan Probe Reference</w:t>
            </w:r>
          </w:p>
        </w:tc>
      </w:tr>
      <w:tr w:rsidR="009B61AC" w:rsidRPr="009B61AC" w14:paraId="25DEA25A" w14:textId="77777777" w:rsidTr="009B61AC">
        <w:tc>
          <w:tcPr>
            <w:tcW w:w="36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1F701C" w14:textId="77777777" w:rsidR="009B61AC" w:rsidRPr="009B61AC" w:rsidRDefault="009B61AC" w:rsidP="009B61AC">
            <w:r w:rsidRPr="009B61AC">
              <w:rPr>
                <w:b/>
                <w:bCs/>
              </w:rPr>
              <w:t>ALDH1A1</w:t>
            </w:r>
          </w:p>
        </w:tc>
        <w:tc>
          <w:tcPr>
            <w:tcW w:w="36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1CB1D2" w14:textId="77777777" w:rsidR="009B61AC" w:rsidRPr="009B61AC" w:rsidRDefault="009B61AC" w:rsidP="009B61AC">
            <w:r w:rsidRPr="009B61AC">
              <w:t>Mm00657317_m1</w:t>
            </w:r>
          </w:p>
        </w:tc>
      </w:tr>
      <w:tr w:rsidR="009B61AC" w:rsidRPr="009B61AC" w14:paraId="41DC97F7" w14:textId="77777777" w:rsidTr="009B61AC"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072119" w14:textId="77777777" w:rsidR="009B61AC" w:rsidRPr="009B61AC" w:rsidRDefault="009B61AC" w:rsidP="009B61AC">
            <w:r w:rsidRPr="009B61AC">
              <w:rPr>
                <w:b/>
                <w:bCs/>
              </w:rPr>
              <w:t>Oct-4</w:t>
            </w:r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8DA415" w14:textId="77777777" w:rsidR="009B61AC" w:rsidRPr="009B61AC" w:rsidRDefault="009B61AC" w:rsidP="009B61AC">
            <w:r w:rsidRPr="009B61AC">
              <w:t>Mm03053917_g1</w:t>
            </w:r>
          </w:p>
        </w:tc>
      </w:tr>
      <w:tr w:rsidR="009B61AC" w:rsidRPr="009B61AC" w14:paraId="647CA91C" w14:textId="77777777" w:rsidTr="009B61AC"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BEAC82" w14:textId="77777777" w:rsidR="009B61AC" w:rsidRPr="009B61AC" w:rsidRDefault="009B61AC" w:rsidP="009B61AC">
            <w:r w:rsidRPr="009B61AC">
              <w:rPr>
                <w:b/>
                <w:bCs/>
              </w:rPr>
              <w:t>Sox-2</w:t>
            </w:r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ECBF89" w14:textId="77777777" w:rsidR="009B61AC" w:rsidRPr="009B61AC" w:rsidRDefault="009B61AC" w:rsidP="009B61AC">
            <w:r w:rsidRPr="009B61AC">
              <w:t>Mm03053810_s1</w:t>
            </w:r>
          </w:p>
        </w:tc>
      </w:tr>
      <w:tr w:rsidR="009B61AC" w:rsidRPr="009B61AC" w14:paraId="6863F83B" w14:textId="77777777" w:rsidTr="009B61AC"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7075CF" w14:textId="77777777" w:rsidR="009B61AC" w:rsidRPr="009B61AC" w:rsidRDefault="009B61AC" w:rsidP="009B61AC">
            <w:r w:rsidRPr="009B61AC">
              <w:rPr>
                <w:b/>
                <w:bCs/>
              </w:rPr>
              <w:t>Nanog</w:t>
            </w:r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64497B" w14:textId="77777777" w:rsidR="009B61AC" w:rsidRPr="009B61AC" w:rsidRDefault="009B61AC" w:rsidP="009B61AC">
            <w:r w:rsidRPr="009B61AC">
              <w:t>Mm02019550_s1</w:t>
            </w:r>
          </w:p>
        </w:tc>
      </w:tr>
      <w:tr w:rsidR="009B61AC" w:rsidRPr="009B61AC" w14:paraId="4C53ECAF" w14:textId="77777777" w:rsidTr="009B61AC"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36D5B6" w14:textId="77777777" w:rsidR="009B61AC" w:rsidRPr="009B61AC" w:rsidRDefault="009B61AC" w:rsidP="009B61AC">
            <w:r w:rsidRPr="009B61AC">
              <w:rPr>
                <w:b/>
                <w:bCs/>
              </w:rPr>
              <w:t>CD133</w:t>
            </w:r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B17EA1" w14:textId="77777777" w:rsidR="009B61AC" w:rsidRPr="009B61AC" w:rsidRDefault="009B61AC" w:rsidP="009B61AC">
            <w:r w:rsidRPr="009B61AC">
              <w:t>Mm00477121_m1</w:t>
            </w:r>
          </w:p>
        </w:tc>
      </w:tr>
      <w:tr w:rsidR="009B61AC" w:rsidRPr="009B61AC" w14:paraId="460D7F2B" w14:textId="77777777" w:rsidTr="009B61AC"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ABDBB3" w14:textId="77777777" w:rsidR="009B61AC" w:rsidRPr="009B61AC" w:rsidRDefault="009B61AC" w:rsidP="009B61AC">
            <w:r w:rsidRPr="009B61AC">
              <w:rPr>
                <w:b/>
                <w:bCs/>
              </w:rPr>
              <w:t>Actin</w:t>
            </w:r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1851F8" w14:textId="77777777" w:rsidR="009B61AC" w:rsidRPr="009B61AC" w:rsidRDefault="009B61AC" w:rsidP="009B61AC">
            <w:r w:rsidRPr="009B61AC">
              <w:t>Mm02619580_g1</w:t>
            </w:r>
          </w:p>
        </w:tc>
      </w:tr>
      <w:tr w:rsidR="009B61AC" w:rsidRPr="009B61AC" w14:paraId="704BAECB" w14:textId="77777777" w:rsidTr="009B61AC">
        <w:trPr>
          <w:trHeight w:val="234"/>
        </w:trPr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D479ED" w14:textId="77777777" w:rsidR="009B61AC" w:rsidRPr="009B61AC" w:rsidRDefault="009B61AC" w:rsidP="009B61AC">
            <w:r w:rsidRPr="009B61AC">
              <w:rPr>
                <w:b/>
                <w:bCs/>
              </w:rPr>
              <w:t>GAPDH</w:t>
            </w:r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5642C2" w14:textId="77777777" w:rsidR="009B61AC" w:rsidRPr="009B61AC" w:rsidRDefault="009B61AC" w:rsidP="009B61AC">
            <w:r w:rsidRPr="009B61AC">
              <w:t>Mm99999915_g1</w:t>
            </w:r>
          </w:p>
        </w:tc>
      </w:tr>
      <w:tr w:rsidR="009B61AC" w:rsidRPr="009B61AC" w14:paraId="6879BCCD" w14:textId="77777777" w:rsidTr="009B61AC">
        <w:trPr>
          <w:trHeight w:val="234"/>
        </w:trPr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7D82EE" w14:textId="77777777" w:rsidR="009B61AC" w:rsidRPr="009B61AC" w:rsidRDefault="009B61AC" w:rsidP="009B61AC">
            <w:proofErr w:type="spellStart"/>
            <w:r w:rsidRPr="009B61AC">
              <w:rPr>
                <w:b/>
                <w:bCs/>
              </w:rPr>
              <w:t>GusB</w:t>
            </w:r>
            <w:proofErr w:type="spellEnd"/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14AE91" w14:textId="77777777" w:rsidR="009B61AC" w:rsidRPr="009B61AC" w:rsidRDefault="009B61AC" w:rsidP="009B61AC">
            <w:r w:rsidRPr="009B61AC">
              <w:t>Mm01197698_m1</w:t>
            </w:r>
          </w:p>
        </w:tc>
      </w:tr>
      <w:tr w:rsidR="009B61AC" w:rsidRPr="009B61AC" w14:paraId="4603FB12" w14:textId="77777777" w:rsidTr="009B61AC">
        <w:trPr>
          <w:trHeight w:val="234"/>
        </w:trPr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4CF34B" w14:textId="77777777" w:rsidR="009B61AC" w:rsidRPr="009B61AC" w:rsidRDefault="009B61AC" w:rsidP="009B61AC">
            <w:r w:rsidRPr="009B61AC">
              <w:rPr>
                <w:b/>
                <w:bCs/>
              </w:rPr>
              <w:t>Actin</w:t>
            </w:r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1E5086" w14:textId="77777777" w:rsidR="009B61AC" w:rsidRPr="009B61AC" w:rsidRDefault="009B61AC" w:rsidP="009B61AC">
            <w:r w:rsidRPr="009B61AC">
              <w:t>Mm02619580_g1</w:t>
            </w:r>
          </w:p>
        </w:tc>
      </w:tr>
      <w:tr w:rsidR="009B61AC" w:rsidRPr="009B61AC" w14:paraId="3F01B2DF" w14:textId="77777777" w:rsidTr="009B61AC">
        <w:trPr>
          <w:trHeight w:val="234"/>
        </w:trPr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C3CBF0" w14:textId="77777777" w:rsidR="009B61AC" w:rsidRPr="009B61AC" w:rsidRDefault="009B61AC" w:rsidP="009B61AC">
            <w:r w:rsidRPr="009B61AC">
              <w:rPr>
                <w:b/>
                <w:bCs/>
              </w:rPr>
              <w:t>HPRT-1</w:t>
            </w:r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738D54" w14:textId="77777777" w:rsidR="009B61AC" w:rsidRPr="009B61AC" w:rsidRDefault="009B61AC" w:rsidP="009B61AC">
            <w:r w:rsidRPr="009B61AC">
              <w:t>Mm03024075_m1</w:t>
            </w:r>
          </w:p>
        </w:tc>
      </w:tr>
    </w:tbl>
    <w:p w14:paraId="3D4C629B" w14:textId="77777777" w:rsidR="00B31F84" w:rsidRDefault="00B31F84"/>
    <w:sectPr w:rsidR="00B31F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1AC"/>
    <w:rsid w:val="00076784"/>
    <w:rsid w:val="00147A5E"/>
    <w:rsid w:val="00157DF8"/>
    <w:rsid w:val="00196075"/>
    <w:rsid w:val="001C6A01"/>
    <w:rsid w:val="00250C3A"/>
    <w:rsid w:val="002D238D"/>
    <w:rsid w:val="002E293E"/>
    <w:rsid w:val="002F5CD8"/>
    <w:rsid w:val="00305005"/>
    <w:rsid w:val="00363A08"/>
    <w:rsid w:val="00375F47"/>
    <w:rsid w:val="00387103"/>
    <w:rsid w:val="003A7754"/>
    <w:rsid w:val="003B2303"/>
    <w:rsid w:val="004670E9"/>
    <w:rsid w:val="00504C09"/>
    <w:rsid w:val="00524AE6"/>
    <w:rsid w:val="00555EBA"/>
    <w:rsid w:val="0058220B"/>
    <w:rsid w:val="006202FA"/>
    <w:rsid w:val="00621CBC"/>
    <w:rsid w:val="0065574D"/>
    <w:rsid w:val="00705904"/>
    <w:rsid w:val="0076307E"/>
    <w:rsid w:val="007C0806"/>
    <w:rsid w:val="007C6533"/>
    <w:rsid w:val="007E50D0"/>
    <w:rsid w:val="00832602"/>
    <w:rsid w:val="0087376D"/>
    <w:rsid w:val="00880A9A"/>
    <w:rsid w:val="009402AB"/>
    <w:rsid w:val="009627C3"/>
    <w:rsid w:val="00990741"/>
    <w:rsid w:val="00990891"/>
    <w:rsid w:val="009A0739"/>
    <w:rsid w:val="009A3D8E"/>
    <w:rsid w:val="009B61AC"/>
    <w:rsid w:val="00A12416"/>
    <w:rsid w:val="00A53F0D"/>
    <w:rsid w:val="00A956A1"/>
    <w:rsid w:val="00AD4585"/>
    <w:rsid w:val="00AF6988"/>
    <w:rsid w:val="00B31F84"/>
    <w:rsid w:val="00B451E5"/>
    <w:rsid w:val="00BB7B9E"/>
    <w:rsid w:val="00C15411"/>
    <w:rsid w:val="00C47208"/>
    <w:rsid w:val="00C62463"/>
    <w:rsid w:val="00CB1E08"/>
    <w:rsid w:val="00CE3397"/>
    <w:rsid w:val="00DC3BAF"/>
    <w:rsid w:val="00E031C7"/>
    <w:rsid w:val="00E36F64"/>
    <w:rsid w:val="00E84FEC"/>
    <w:rsid w:val="00EA6D5C"/>
    <w:rsid w:val="00F20E5D"/>
    <w:rsid w:val="00F72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C6D883"/>
  <w15:chartTrackingRefBased/>
  <w15:docId w15:val="{E9485560-5C3D-9941-B032-F97A1B398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121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dinando Pucci</dc:creator>
  <cp:keywords/>
  <dc:description/>
  <cp:lastModifiedBy>Ferdinando Pucci</cp:lastModifiedBy>
  <cp:revision>1</cp:revision>
  <dcterms:created xsi:type="dcterms:W3CDTF">2022-12-16T18:11:00Z</dcterms:created>
  <dcterms:modified xsi:type="dcterms:W3CDTF">2022-12-16T18:11:00Z</dcterms:modified>
</cp:coreProperties>
</file>